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1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Neue" w:hAnsi="Calibri;Helvetica Neue" w:eastAsia="Times New Roman" w:cs="Calibri;Helvetica Neue"/>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dc:description/>
  <dc:language>en-US</dc:language>
  <cp:lastModifiedBy>apple</cp:lastModifiedBy>
  <cp:lastPrinted>2020-11-24T19:02:00Z</cp:lastPrinted>
  <dcterms:modified xsi:type="dcterms:W3CDTF">2021-10-13T14:09:13Z</dcterms:modified>
  <cp:revision>2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0.0.4824</vt:lpwstr>
  </property>
</Properties>
</file>